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CA8808" w14:textId="01639878" w:rsidR="00113E81" w:rsidRPr="00113E81" w:rsidRDefault="00113E81" w:rsidP="00113E81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</w:pPr>
      <w:bookmarkStart w:id="0" w:name="_GoBack"/>
      <w:bookmarkEnd w:id="0"/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>S</w:t>
      </w:r>
      <w:r w:rsidR="000374DC">
        <w:rPr>
          <w:rFonts w:ascii="Times New Roman" w:eastAsiaTheme="minorEastAsia" w:hAnsi="Times New Roman" w:cs="Times New Roman"/>
          <w:b/>
          <w:sz w:val="24"/>
          <w:szCs w:val="24"/>
          <w:lang w:val="en-US" w:eastAsia="zh-TW"/>
        </w:rPr>
        <w:t>9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 xml:space="preserve"> </w:t>
      </w:r>
      <w:r w:rsidRPr="00113E81">
        <w:rPr>
          <w:rFonts w:ascii="Times New Roman" w:hAnsi="Times New Roman" w:cs="Times New Roman"/>
          <w:b/>
          <w:sz w:val="24"/>
          <w:szCs w:val="24"/>
          <w:lang w:val="en-US" w:eastAsia="zh-TW"/>
        </w:rPr>
        <w:t>Table. Friability test for USP Co-Trimoxazole 960mg tablets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TW"/>
        </w:rPr>
        <w:t>.</w:t>
      </w:r>
    </w:p>
    <w:tbl>
      <w:tblPr>
        <w:tblStyle w:val="PlainTable11"/>
        <w:tblW w:w="6475" w:type="dxa"/>
        <w:tblLook w:val="04A0" w:firstRow="1" w:lastRow="0" w:firstColumn="1" w:lastColumn="0" w:noHBand="0" w:noVBand="1"/>
      </w:tblPr>
      <w:tblGrid>
        <w:gridCol w:w="985"/>
        <w:gridCol w:w="900"/>
        <w:gridCol w:w="900"/>
        <w:gridCol w:w="990"/>
        <w:gridCol w:w="900"/>
        <w:gridCol w:w="900"/>
        <w:gridCol w:w="900"/>
      </w:tblGrid>
      <w:tr w:rsidR="00113E81" w:rsidRPr="004E24ED" w14:paraId="30D502B5" w14:textId="77777777" w:rsidTr="00CD5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9D18F1F" w14:textId="77777777" w:rsidR="00113E81" w:rsidRPr="004E24ED" w:rsidRDefault="00113E81" w:rsidP="00CD5A2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790" w:type="dxa"/>
            <w:gridSpan w:val="3"/>
            <w:noWrap/>
            <w:hideMark/>
          </w:tcPr>
          <w:p w14:paraId="176C678A" w14:textId="77777777" w:rsidR="00113E81" w:rsidRPr="00A14F4B" w:rsidRDefault="00113E81" w:rsidP="00CD5A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CO-TRI T</w:t>
            </w:r>
            <w:r w:rsidRPr="00A14F4B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 xml:space="preserve"> (mg)</w:t>
            </w:r>
          </w:p>
        </w:tc>
        <w:tc>
          <w:tcPr>
            <w:tcW w:w="2700" w:type="dxa"/>
            <w:gridSpan w:val="3"/>
            <w:noWrap/>
            <w:hideMark/>
          </w:tcPr>
          <w:p w14:paraId="34CCD35A" w14:textId="77777777" w:rsidR="00113E81" w:rsidRPr="00A14F4B" w:rsidRDefault="00113E81" w:rsidP="00CD5A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CO-TRI T</w:t>
            </w:r>
            <w:r w:rsidRPr="00A14F4B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vertAlign w:val="subscript"/>
                <w:lang w:val="en-US"/>
              </w:rPr>
              <w:t>5</w:t>
            </w:r>
            <w:r>
              <w:rPr>
                <w:rFonts w:ascii="Times New Roman" w:eastAsiaTheme="minorEastAsia" w:hAnsi="Times New Roman" w:cs="Times New Roman" w:hint="eastAsia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 xml:space="preserve"> (mg)</w:t>
            </w:r>
          </w:p>
        </w:tc>
      </w:tr>
      <w:tr w:rsidR="00113E81" w:rsidRPr="00D51342" w14:paraId="41542CC3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6D59984" w14:textId="77777777" w:rsidR="00113E81" w:rsidRPr="00D51342" w:rsidRDefault="00113E81" w:rsidP="00CD5A24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noWrap/>
            <w:hideMark/>
          </w:tcPr>
          <w:p w14:paraId="7B6F4CE5" w14:textId="77777777" w:rsidR="00113E81" w:rsidRPr="00C047D3" w:rsidRDefault="00113E81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C047D3"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77E5D56A" w14:textId="77777777" w:rsidR="00113E81" w:rsidRPr="00C047D3" w:rsidRDefault="00113E81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C047D3"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473936D3" w14:textId="77777777" w:rsidR="00113E81" w:rsidRPr="00C047D3" w:rsidRDefault="00113E81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C047D3"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78F9051B" w14:textId="77777777" w:rsidR="00113E81" w:rsidRPr="00C047D3" w:rsidRDefault="00113E81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C047D3"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445CF74" w14:textId="77777777" w:rsidR="00113E81" w:rsidRPr="00C047D3" w:rsidRDefault="00113E81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C047D3"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05344553" w14:textId="77777777" w:rsidR="00113E81" w:rsidRPr="00C047D3" w:rsidRDefault="00113E81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C047D3">
              <w:rPr>
                <w:rFonts w:ascii="Times New Roman" w:eastAsiaTheme="minorEastAsia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113E81" w:rsidRPr="004E24ED" w14:paraId="67339C7A" w14:textId="77777777" w:rsidTr="00CD5A24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54603BD" w14:textId="77777777" w:rsidR="00113E81" w:rsidRPr="004E24ED" w:rsidRDefault="00113E81" w:rsidP="00CD5A24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I</w:t>
            </w: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nitial</w:t>
            </w:r>
          </w:p>
        </w:tc>
        <w:tc>
          <w:tcPr>
            <w:tcW w:w="900" w:type="dxa"/>
            <w:noWrap/>
            <w:hideMark/>
          </w:tcPr>
          <w:p w14:paraId="7A0A4DC3" w14:textId="77777777" w:rsidR="00113E81" w:rsidRPr="004E24ED" w:rsidRDefault="00113E81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1.95</w:t>
            </w:r>
          </w:p>
        </w:tc>
        <w:tc>
          <w:tcPr>
            <w:tcW w:w="900" w:type="dxa"/>
            <w:noWrap/>
            <w:hideMark/>
          </w:tcPr>
          <w:p w14:paraId="78562573" w14:textId="77777777" w:rsidR="00113E81" w:rsidRPr="004E24ED" w:rsidRDefault="00113E81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1.99</w:t>
            </w:r>
          </w:p>
        </w:tc>
        <w:tc>
          <w:tcPr>
            <w:tcW w:w="990" w:type="dxa"/>
            <w:noWrap/>
            <w:hideMark/>
          </w:tcPr>
          <w:p w14:paraId="1BE7B779" w14:textId="77777777" w:rsidR="00113E81" w:rsidRPr="004E24ED" w:rsidRDefault="00113E81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1.96</w:t>
            </w:r>
          </w:p>
        </w:tc>
        <w:tc>
          <w:tcPr>
            <w:tcW w:w="900" w:type="dxa"/>
            <w:noWrap/>
            <w:hideMark/>
          </w:tcPr>
          <w:p w14:paraId="237658D4" w14:textId="77777777" w:rsidR="00113E81" w:rsidRPr="004E24ED" w:rsidRDefault="00113E81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0.11</w:t>
            </w:r>
          </w:p>
        </w:tc>
        <w:tc>
          <w:tcPr>
            <w:tcW w:w="900" w:type="dxa"/>
            <w:noWrap/>
            <w:hideMark/>
          </w:tcPr>
          <w:p w14:paraId="0E3A7584" w14:textId="77777777" w:rsidR="00113E81" w:rsidRPr="004E24ED" w:rsidRDefault="00113E81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0.11</w:t>
            </w:r>
          </w:p>
        </w:tc>
        <w:tc>
          <w:tcPr>
            <w:tcW w:w="900" w:type="dxa"/>
            <w:noWrap/>
            <w:hideMark/>
          </w:tcPr>
          <w:p w14:paraId="73BAFAC7" w14:textId="77777777" w:rsidR="00113E81" w:rsidRPr="004E24ED" w:rsidRDefault="00113E81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0.25</w:t>
            </w:r>
          </w:p>
        </w:tc>
      </w:tr>
      <w:tr w:rsidR="00113E81" w:rsidRPr="004E24ED" w14:paraId="4AA35401" w14:textId="77777777" w:rsidTr="00CD5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206DBA6" w14:textId="77777777" w:rsidR="00113E81" w:rsidRPr="004E24ED" w:rsidRDefault="00113E81" w:rsidP="00CD5A24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F</w:t>
            </w: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inal</w:t>
            </w:r>
          </w:p>
        </w:tc>
        <w:tc>
          <w:tcPr>
            <w:tcW w:w="900" w:type="dxa"/>
            <w:noWrap/>
            <w:hideMark/>
          </w:tcPr>
          <w:p w14:paraId="1C25354A" w14:textId="77777777" w:rsidR="00113E81" w:rsidRPr="004E24ED" w:rsidRDefault="00113E81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1.93</w:t>
            </w:r>
          </w:p>
        </w:tc>
        <w:tc>
          <w:tcPr>
            <w:tcW w:w="900" w:type="dxa"/>
            <w:noWrap/>
            <w:hideMark/>
          </w:tcPr>
          <w:p w14:paraId="5A7A2462" w14:textId="77777777" w:rsidR="00113E81" w:rsidRPr="004E24ED" w:rsidRDefault="00113E81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1.97</w:t>
            </w:r>
          </w:p>
        </w:tc>
        <w:tc>
          <w:tcPr>
            <w:tcW w:w="990" w:type="dxa"/>
            <w:noWrap/>
            <w:hideMark/>
          </w:tcPr>
          <w:p w14:paraId="1AD2AEE7" w14:textId="77777777" w:rsidR="00113E81" w:rsidRPr="004E24ED" w:rsidRDefault="00113E81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1.95</w:t>
            </w:r>
          </w:p>
        </w:tc>
        <w:tc>
          <w:tcPr>
            <w:tcW w:w="900" w:type="dxa"/>
            <w:noWrap/>
            <w:hideMark/>
          </w:tcPr>
          <w:p w14:paraId="1F8C8B98" w14:textId="77777777" w:rsidR="00113E81" w:rsidRPr="004E24ED" w:rsidRDefault="00113E81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0.08</w:t>
            </w:r>
          </w:p>
        </w:tc>
        <w:tc>
          <w:tcPr>
            <w:tcW w:w="900" w:type="dxa"/>
            <w:noWrap/>
            <w:hideMark/>
          </w:tcPr>
          <w:p w14:paraId="6DD3F81E" w14:textId="77777777" w:rsidR="00113E81" w:rsidRPr="004E24ED" w:rsidRDefault="00113E81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0.04</w:t>
            </w:r>
          </w:p>
        </w:tc>
        <w:tc>
          <w:tcPr>
            <w:tcW w:w="900" w:type="dxa"/>
            <w:noWrap/>
            <w:hideMark/>
          </w:tcPr>
          <w:p w14:paraId="77E2960C" w14:textId="77777777" w:rsidR="00113E81" w:rsidRPr="004E24ED" w:rsidRDefault="00113E81" w:rsidP="00CD5A2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iCs w:val="0"/>
                <w:color w:val="000000"/>
                <w:sz w:val="24"/>
                <w:szCs w:val="24"/>
                <w:lang w:val="en-US"/>
              </w:rPr>
              <w:t>10.21</w:t>
            </w:r>
          </w:p>
        </w:tc>
      </w:tr>
      <w:tr w:rsidR="00113E81" w:rsidRPr="004E24ED" w14:paraId="4A7EF083" w14:textId="77777777" w:rsidTr="00CD5A2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6DA77C3" w14:textId="77777777" w:rsidR="00113E81" w:rsidRPr="004E24ED" w:rsidRDefault="00113E81" w:rsidP="00CD5A24">
            <w:pPr>
              <w:jc w:val="left"/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 w:val="0"/>
                <w:bCs w:val="0"/>
                <w:iCs w:val="0"/>
                <w:color w:val="000000"/>
                <w:sz w:val="24"/>
                <w:szCs w:val="24"/>
                <w:lang w:val="en-US"/>
              </w:rPr>
              <w:t>% loss</w:t>
            </w:r>
          </w:p>
        </w:tc>
        <w:tc>
          <w:tcPr>
            <w:tcW w:w="900" w:type="dxa"/>
            <w:noWrap/>
            <w:hideMark/>
          </w:tcPr>
          <w:p w14:paraId="36316608" w14:textId="77777777" w:rsidR="00113E81" w:rsidRPr="004E24ED" w:rsidRDefault="00113E81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00" w:type="dxa"/>
            <w:noWrap/>
            <w:hideMark/>
          </w:tcPr>
          <w:p w14:paraId="202413DB" w14:textId="77777777" w:rsidR="00113E81" w:rsidRPr="004E24ED" w:rsidRDefault="00113E81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90" w:type="dxa"/>
            <w:noWrap/>
            <w:hideMark/>
          </w:tcPr>
          <w:p w14:paraId="231A6EF5" w14:textId="77777777" w:rsidR="00113E81" w:rsidRPr="004E24ED" w:rsidRDefault="00113E81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900" w:type="dxa"/>
            <w:noWrap/>
            <w:hideMark/>
          </w:tcPr>
          <w:p w14:paraId="481F81E6" w14:textId="77777777" w:rsidR="00113E81" w:rsidRPr="004E24ED" w:rsidRDefault="00113E81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900" w:type="dxa"/>
            <w:noWrap/>
            <w:hideMark/>
          </w:tcPr>
          <w:p w14:paraId="7BC726AC" w14:textId="77777777" w:rsidR="00113E81" w:rsidRPr="004E24ED" w:rsidRDefault="00113E81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900" w:type="dxa"/>
            <w:noWrap/>
            <w:hideMark/>
          </w:tcPr>
          <w:p w14:paraId="222397B0" w14:textId="77777777" w:rsidR="00113E81" w:rsidRPr="004E24ED" w:rsidRDefault="00113E81" w:rsidP="00CD5A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</w:pPr>
            <w:r w:rsidRPr="004E24ED">
              <w:rPr>
                <w:rFonts w:ascii="Times New Roman" w:eastAsia="Times New Roman" w:hAnsi="Times New Roman" w:cs="Times New Roman"/>
                <w:b/>
                <w:bCs/>
                <w:iCs w:val="0"/>
                <w:color w:val="000000"/>
                <w:sz w:val="24"/>
                <w:szCs w:val="24"/>
                <w:lang w:val="en-US"/>
              </w:rPr>
              <w:t>0.39</w:t>
            </w:r>
          </w:p>
        </w:tc>
      </w:tr>
    </w:tbl>
    <w:p w14:paraId="02DDA690" w14:textId="77777777" w:rsidR="00A90110" w:rsidRDefault="00113A72"/>
    <w:sectPr w:rsidR="00A90110" w:rsidSect="006B55F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E81"/>
    <w:rsid w:val="000374DC"/>
    <w:rsid w:val="00040AA5"/>
    <w:rsid w:val="000F5519"/>
    <w:rsid w:val="00113A72"/>
    <w:rsid w:val="00113E81"/>
    <w:rsid w:val="00177D88"/>
    <w:rsid w:val="00182585"/>
    <w:rsid w:val="00211E4F"/>
    <w:rsid w:val="0040033C"/>
    <w:rsid w:val="00581A3A"/>
    <w:rsid w:val="006B55F9"/>
    <w:rsid w:val="00773A68"/>
    <w:rsid w:val="00E1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A1795A"/>
  <w15:docId w15:val="{DB3414A8-2CFC-4D72-9750-92BB1095C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E81"/>
    <w:pPr>
      <w:jc w:val="both"/>
    </w:pPr>
    <w:rPr>
      <w:rFonts w:ascii="Arial" w:eastAsia="PMingLiU" w:hAnsi="Arial" w:cs="Arial"/>
      <w:iCs/>
      <w:szCs w:val="28"/>
      <w:lang w:val="en-Z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113E81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Wu</dc:creator>
  <cp:lastModifiedBy>BZ07</cp:lastModifiedBy>
  <cp:revision>2</cp:revision>
  <dcterms:created xsi:type="dcterms:W3CDTF">2020-04-26T00:15:00Z</dcterms:created>
  <dcterms:modified xsi:type="dcterms:W3CDTF">2020-04-26T00:15:00Z</dcterms:modified>
</cp:coreProperties>
</file>